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312E2B" w14:textId="77777777" w:rsidR="00D43D22" w:rsidRPr="00D43D22" w:rsidRDefault="00D43D22" w:rsidP="00D43D22">
      <w:pPr>
        <w:rPr>
          <w:rFonts w:ascii="Arial" w:hAnsi="Arial" w:cs="Arial"/>
        </w:rPr>
      </w:pPr>
      <w:r w:rsidRPr="00D43D22">
        <w:rPr>
          <w:rFonts w:ascii="Arial" w:hAnsi="Arial" w:cs="Arial"/>
          <w:b/>
        </w:rPr>
        <w:t xml:space="preserve">Supplementary Table 11. ECG and genotype measurement methods for the participating cohorts. </w:t>
      </w:r>
    </w:p>
    <w:tbl>
      <w:tblPr>
        <w:tblStyle w:val="TableGridLight1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358"/>
        <w:gridCol w:w="1980"/>
        <w:gridCol w:w="90"/>
        <w:gridCol w:w="2160"/>
        <w:gridCol w:w="3600"/>
      </w:tblGrid>
      <w:tr w:rsidR="00D43D22" w:rsidRPr="00D43D22" w14:paraId="462B1237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31C07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536612900"/>
            <w:r w:rsidRPr="00D43D22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B1C58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b/>
                <w:sz w:val="20"/>
                <w:szCs w:val="20"/>
              </w:rPr>
              <w:t>HCHS /SO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F401F8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b/>
                <w:sz w:val="20"/>
                <w:szCs w:val="20"/>
              </w:rPr>
              <w:t>MESA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FC61D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b/>
                <w:sz w:val="20"/>
                <w:szCs w:val="20"/>
              </w:rPr>
              <w:t>Starr County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4200F1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b/>
                <w:sz w:val="20"/>
                <w:szCs w:val="20"/>
              </w:rPr>
              <w:t>WHI</w:t>
            </w:r>
          </w:p>
        </w:tc>
      </w:tr>
      <w:tr w:rsidR="00D43D22" w:rsidRPr="00D43D22" w14:paraId="644C931E" w14:textId="77777777" w:rsidTr="00DB25A8">
        <w:trPr>
          <w:trHeight w:val="340"/>
        </w:trPr>
        <w:tc>
          <w:tcPr>
            <w:tcW w:w="131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7D669AC6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CG Measurements</w:t>
            </w:r>
          </w:p>
        </w:tc>
      </w:tr>
      <w:tr w:rsidR="00D43D22" w:rsidRPr="00D43D22" w14:paraId="38D02CC1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4C308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ECG Machine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B01A3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MAC 120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AD47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MAC 1200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56B4B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1C71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quette MAC PC</w:t>
            </w:r>
          </w:p>
        </w:tc>
      </w:tr>
      <w:tr w:rsidR="00D43D22" w:rsidRPr="00D43D22" w14:paraId="6DB5A06C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1A8B4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ECG Measurement System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CAE5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Marquette 12-S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1944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 Marquette 12-SL software (2001 version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31108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4F8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quette 12SL</w:t>
            </w:r>
          </w:p>
        </w:tc>
      </w:tr>
      <w:tr w:rsidR="00D43D22" w:rsidRPr="00D43D22" w14:paraId="62DCBF55" w14:textId="77777777" w:rsidTr="00DB25A8">
        <w:trPr>
          <w:trHeight w:val="340"/>
        </w:trPr>
        <w:tc>
          <w:tcPr>
            <w:tcW w:w="131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  <w:vAlign w:val="center"/>
          </w:tcPr>
          <w:p w14:paraId="6BD84505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otype</w:t>
            </w:r>
          </w:p>
        </w:tc>
      </w:tr>
      <w:tr w:rsidR="00D43D22" w:rsidRPr="00D43D22" w14:paraId="2215A031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51D1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Array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99C79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lumina HumanOmni2.5-8v1-1 + custom cont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B2B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ymetrix Genome-Wide Human SNP Array 6.0 (Affymetrix, Santa Clara, CA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BBE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ymetrix 1751 (Affymetrix, Santa Clara, CA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A4C16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ymetrix Genome-Wide Human SNP Array 6.0 (Affymetrix, Santa Clara, CA)</w:t>
            </w:r>
          </w:p>
        </w:tc>
      </w:tr>
      <w:tr w:rsidR="00D43D22" w:rsidRPr="00D43D22" w14:paraId="3DB9C070" w14:textId="77777777" w:rsidTr="00DB25A8">
        <w:trPr>
          <w:trHeight w:val="3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F341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Genotype calling software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F4535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tudio</w:t>
            </w:r>
            <w:proofErr w:type="spellEnd"/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2011.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EC1B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ed v1.33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A83E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ed and CRLMM concordant call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37A5B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seed</w:t>
            </w:r>
          </w:p>
        </w:tc>
      </w:tr>
      <w:tr w:rsidR="00D43D22" w:rsidRPr="00D43D22" w14:paraId="25EC3EE6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85830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SNP call rate genotyping exclus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BF890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98%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B7EF6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95%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6442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90%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CF6F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95%</w:t>
            </w:r>
          </w:p>
        </w:tc>
      </w:tr>
      <w:tr w:rsidR="00D43D22" w:rsidRPr="00D43D22" w14:paraId="3F755A60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5C21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SNP MAF genotyping exclus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4B417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DC360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D1ECE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%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39202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%</w:t>
            </w:r>
          </w:p>
        </w:tc>
      </w:tr>
      <w:tr w:rsidR="00D43D22" w:rsidRPr="00D43D22" w14:paraId="6CB0AF92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8F443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SNP MAC genotyping exclus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F6A96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8B178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D0C2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1468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43D22" w:rsidRPr="00D43D22" w14:paraId="46CD0E37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736B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D43D22">
              <w:rPr>
                <w:rFonts w:ascii="Arial" w:hAnsi="Arial" w:cs="Arial"/>
                <w:sz w:val="20"/>
                <w:szCs w:val="20"/>
              </w:rPr>
              <w:t xml:space="preserve"> HWE genotyping exclus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A19D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e-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90AC1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e-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7EBB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e-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0A5F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1e-6</w:t>
            </w:r>
          </w:p>
        </w:tc>
      </w:tr>
      <w:tr w:rsidR="00D43D22" w:rsidRPr="00D43D22" w14:paraId="15E47417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7211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MAF imputation exclus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CF8F1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 &gt;=2 in any of the 4 reference panels (AFR, AMR, ASN, EUR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3F5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5EE4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4105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43D22" w:rsidRPr="00D43D22" w14:paraId="7C7BFB7C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64196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 xml:space="preserve">Imputation quality exclusion (IMPUTE2 INFO score or </w:t>
            </w:r>
            <w:proofErr w:type="spellStart"/>
            <w:r w:rsidRPr="00D43D22">
              <w:rPr>
                <w:rFonts w:ascii="Arial" w:hAnsi="Arial" w:cs="Arial"/>
                <w:sz w:val="20"/>
                <w:szCs w:val="20"/>
              </w:rPr>
              <w:t>MaCH</w:t>
            </w:r>
            <w:proofErr w:type="spellEnd"/>
            <w:r w:rsidRPr="00D43D22">
              <w:rPr>
                <w:rFonts w:ascii="Arial" w:hAnsi="Arial" w:cs="Arial"/>
                <w:sz w:val="20"/>
                <w:szCs w:val="20"/>
              </w:rPr>
              <w:t xml:space="preserve"> quality score)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F104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0462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F9E76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EBE00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D43D22" w:rsidRPr="00D43D22" w14:paraId="0807649C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BBD0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Imputation software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0A96A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TE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00D7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TE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2674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UTE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0D3B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H</w:t>
            </w:r>
            <w:proofErr w:type="spellEnd"/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1.0.16</w:t>
            </w:r>
          </w:p>
        </w:tc>
      </w:tr>
      <w:tr w:rsidR="00D43D22" w:rsidRPr="00D43D22" w14:paraId="21F7CB27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B6694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Build used for Imputatio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AEE32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 Genomes Phase I release 3 (NCBI build 37 / hg1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0B101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0 Genomes Phase I integrated variant set (NCBI build 37 / hg19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36016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0 Genomes Phase I integrated variant set (NCBI build 37 / hg19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9F4F9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00 Genomes Phase I (NCBI Build 37/ hg19)</w:t>
            </w:r>
          </w:p>
        </w:tc>
      </w:tr>
      <w:tr w:rsidR="00D43D22" w:rsidRPr="00D43D22" w14:paraId="60B8672E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950B7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GWAS statistical analysis software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4323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/Bioconductor GENESIS packag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7A92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TEST2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0F940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TEST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6C74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Abel</w:t>
            </w:r>
            <w:proofErr w:type="spellEnd"/>
          </w:p>
        </w:tc>
      </w:tr>
      <w:tr w:rsidR="00D43D22" w:rsidRPr="00D43D22" w14:paraId="64DDC9CD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B2EF2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lastRenderedPageBreak/>
              <w:t>Related Individuals?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4CE95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60DB5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C1F3" w14:textId="05048946" w:rsidR="00D43D22" w:rsidRPr="00D43D22" w:rsidRDefault="00D43D22" w:rsidP="00F673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ned from analysis with PRIMUS</w:t>
            </w:r>
            <w:r w:rsidR="00D569E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9,20</w:t>
            </w:r>
            <w:bookmarkStart w:id="1" w:name="_GoBack"/>
            <w:bookmarkEnd w:id="1"/>
            <w:r w:rsidR="00F673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58861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D43D22" w:rsidRPr="00D43D22" w14:paraId="7F7F5A92" w14:textId="77777777" w:rsidTr="00DB25A8">
        <w:trPr>
          <w:trHeight w:val="486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3B223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Familial Adjustment method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5BB6F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ship coefficients in Mixed model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47F8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D8C2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1351C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43D22" w:rsidRPr="00D43D22" w14:paraId="00AFB0DE" w14:textId="77777777" w:rsidTr="00DB25A8">
        <w:trPr>
          <w:trHeight w:val="34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2865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# SNPs measured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91983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32,94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A93B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166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D12D3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3,04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8130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934,930</w:t>
            </w:r>
          </w:p>
        </w:tc>
      </w:tr>
      <w:tr w:rsidR="00D43D22" w:rsidRPr="00D43D22" w14:paraId="38FA1B2D" w14:textId="77777777" w:rsidTr="00DB25A8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0F1A3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# SNPSs imputed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2F4DF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x10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901BA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B4"/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19E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B4"/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3A5BD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38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B4"/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D43D22" w:rsidRPr="00D43D22" w14:paraId="66CD455C" w14:textId="77777777" w:rsidTr="00DB25A8">
        <w:trPr>
          <w:trHeight w:val="324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16D2E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# SNPs passing QC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663C3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322,7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E18F7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637,95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08F80" w14:textId="77777777" w:rsidR="00D43D22" w:rsidRPr="00D43D22" w:rsidRDefault="00D43D22" w:rsidP="00DB25A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3D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97,5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DFE2F" w14:textId="77777777" w:rsidR="00D43D22" w:rsidRPr="00D43D22" w:rsidRDefault="00D43D22" w:rsidP="00DB25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3D22">
              <w:rPr>
                <w:rFonts w:ascii="Arial" w:hAnsi="Arial" w:cs="Arial"/>
                <w:sz w:val="20"/>
                <w:szCs w:val="20"/>
              </w:rPr>
              <w:t>8,217,098</w:t>
            </w:r>
          </w:p>
        </w:tc>
      </w:tr>
      <w:bookmarkEnd w:id="0"/>
    </w:tbl>
    <w:p w14:paraId="03B2A6CE" w14:textId="45E32030" w:rsidR="004B001A" w:rsidRPr="00D43D22" w:rsidRDefault="004B001A" w:rsidP="00022D11">
      <w:pPr>
        <w:rPr>
          <w:rFonts w:ascii="Arial" w:hAnsi="Arial" w:cs="Arial"/>
          <w:sz w:val="20"/>
          <w:szCs w:val="20"/>
        </w:rPr>
      </w:pPr>
    </w:p>
    <w:sectPr w:rsidR="004B001A" w:rsidRPr="00D43D22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022D11"/>
    <w:rsid w:val="0014209F"/>
    <w:rsid w:val="001F2EDB"/>
    <w:rsid w:val="003A0B75"/>
    <w:rsid w:val="004B001A"/>
    <w:rsid w:val="00530561"/>
    <w:rsid w:val="007B7632"/>
    <w:rsid w:val="00821598"/>
    <w:rsid w:val="009A69BD"/>
    <w:rsid w:val="00AC4E8F"/>
    <w:rsid w:val="00BA5025"/>
    <w:rsid w:val="00BB04D9"/>
    <w:rsid w:val="00D43D22"/>
    <w:rsid w:val="00D569E5"/>
    <w:rsid w:val="00DE2742"/>
    <w:rsid w:val="00F6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D22"/>
    <w:pPr>
      <w:keepNext/>
      <w:keepLines/>
      <w:spacing w:before="240" w:line="480" w:lineRule="auto"/>
      <w:outlineLvl w:val="0"/>
    </w:pPr>
    <w:rPr>
      <w:rFonts w:ascii="Arial" w:eastAsiaTheme="maj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3D22"/>
    <w:rPr>
      <w:rFonts w:ascii="Arial" w:eastAsiaTheme="maj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4</cp:revision>
  <dcterms:created xsi:type="dcterms:W3CDTF">2019-01-30T20:00:00Z</dcterms:created>
  <dcterms:modified xsi:type="dcterms:W3CDTF">2019-05-24T04:23:00Z</dcterms:modified>
</cp:coreProperties>
</file>